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A6077D" w14:textId="48BBF9CC" w:rsidR="00E64E7C" w:rsidRPr="00A72915" w:rsidRDefault="00F82831" w:rsidP="00BB4078">
      <w:pPr>
        <w:wordWrap/>
        <w:spacing w:line="480" w:lineRule="auto"/>
        <w:rPr>
          <w:rFonts w:ascii="Times New Roman" w:eastAsia="HY신명조"/>
          <w:b/>
          <w:szCs w:val="20"/>
        </w:rPr>
      </w:pPr>
      <w:r w:rsidRPr="00515032">
        <w:rPr>
          <w:rFonts w:ascii="Times New Roman" w:eastAsia="HY신명조"/>
          <w:b/>
          <w:szCs w:val="20"/>
        </w:rPr>
        <w:t xml:space="preserve">Table </w:t>
      </w:r>
      <w:r w:rsidR="00455061">
        <w:rPr>
          <w:rFonts w:ascii="Times New Roman" w:eastAsia="HY신명조"/>
          <w:b/>
          <w:szCs w:val="20"/>
        </w:rPr>
        <w:t>S</w:t>
      </w:r>
      <w:r w:rsidRPr="00515032">
        <w:rPr>
          <w:rFonts w:ascii="Times New Roman" w:eastAsia="HY신명조"/>
          <w:b/>
          <w:szCs w:val="20"/>
        </w:rPr>
        <w:t>1.</w:t>
      </w:r>
      <w:r w:rsidR="00E64E7C" w:rsidRPr="00515032">
        <w:rPr>
          <w:rFonts w:ascii="Times New Roman" w:eastAsia="HY신명조"/>
          <w:b/>
          <w:szCs w:val="20"/>
        </w:rPr>
        <w:t xml:space="preserve"> </w:t>
      </w:r>
      <w:r w:rsidRPr="00515032">
        <w:rPr>
          <w:rFonts w:ascii="Times New Roman" w:eastAsia="HY신명조"/>
          <w:b/>
          <w:szCs w:val="20"/>
        </w:rPr>
        <w:t>Eff</w:t>
      </w:r>
      <w:r w:rsidR="00FB3A92" w:rsidRPr="00515032">
        <w:rPr>
          <w:rFonts w:ascii="Times New Roman" w:eastAsia="HY신명조"/>
          <w:b/>
          <w:szCs w:val="20"/>
        </w:rPr>
        <w:t xml:space="preserve">icacy </w:t>
      </w:r>
      <w:r w:rsidRPr="00515032">
        <w:rPr>
          <w:rFonts w:ascii="Times New Roman" w:eastAsia="HY신명조"/>
          <w:b/>
          <w:szCs w:val="20"/>
        </w:rPr>
        <w:t xml:space="preserve">of </w:t>
      </w:r>
      <w:r w:rsidR="000E36AE" w:rsidRPr="00515032">
        <w:rPr>
          <w:rFonts w:ascii="Times New Roman" w:eastAsia="HY신명조"/>
          <w:b/>
          <w:szCs w:val="20"/>
        </w:rPr>
        <w:t xml:space="preserve">etoposide-mediated </w:t>
      </w:r>
      <w:r w:rsidRPr="00515032">
        <w:rPr>
          <w:rFonts w:ascii="Times New Roman" w:eastAsia="HY신명조"/>
          <w:b/>
          <w:szCs w:val="20"/>
        </w:rPr>
        <w:t xml:space="preserve">mobilization </w:t>
      </w:r>
      <w:r w:rsidR="000E36AE" w:rsidRPr="00515032">
        <w:rPr>
          <w:rFonts w:ascii="Times New Roman" w:eastAsia="HY신명조"/>
          <w:b/>
          <w:szCs w:val="20"/>
        </w:rPr>
        <w:t>protocols</w:t>
      </w:r>
      <w:r w:rsidR="00DE4CA1" w:rsidRPr="00515032">
        <w:rPr>
          <w:rFonts w:ascii="Times New Roman" w:eastAsia="HY신명조"/>
          <w:b/>
          <w:szCs w:val="20"/>
        </w:rPr>
        <w:t xml:space="preserve"> according to dose</w:t>
      </w:r>
      <w:r w:rsidR="00442623" w:rsidRPr="00DE4CA1">
        <w:rPr>
          <w:rFonts w:ascii="Times New Roman" w:eastAsia="HY신명조"/>
          <w:b/>
          <w:color w:val="FF0000"/>
          <w:szCs w:val="20"/>
        </w:rPr>
        <w:tab/>
      </w:r>
      <w:r w:rsidR="00442623" w:rsidRPr="00A72915">
        <w:rPr>
          <w:rFonts w:ascii="Times New Roman" w:eastAsia="HY신명조"/>
          <w:b/>
          <w:szCs w:val="20"/>
        </w:rPr>
        <w:tab/>
      </w:r>
      <w:r w:rsidR="00442623" w:rsidRPr="00A72915">
        <w:rPr>
          <w:rFonts w:ascii="Times New Roman" w:eastAsia="HY신명조"/>
          <w:b/>
          <w:szCs w:val="20"/>
        </w:rPr>
        <w:tab/>
      </w:r>
      <w:r w:rsidR="00442623" w:rsidRPr="00A72915">
        <w:rPr>
          <w:rFonts w:ascii="Times New Roman" w:eastAsia="HY신명조"/>
          <w:b/>
          <w:szCs w:val="20"/>
        </w:rPr>
        <w:tab/>
      </w:r>
    </w:p>
    <w:tbl>
      <w:tblPr>
        <w:tblW w:w="494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1"/>
        <w:gridCol w:w="738"/>
        <w:gridCol w:w="1452"/>
        <w:gridCol w:w="2789"/>
        <w:gridCol w:w="3544"/>
        <w:gridCol w:w="2552"/>
        <w:gridCol w:w="2693"/>
      </w:tblGrid>
      <w:tr w:rsidR="00DE4CA1" w:rsidRPr="00A72915" w14:paraId="4C814AB0" w14:textId="77777777" w:rsidTr="00DE4CA1">
        <w:trPr>
          <w:trHeight w:val="815"/>
        </w:trPr>
        <w:tc>
          <w:tcPr>
            <w:tcW w:w="53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17A093F" w14:textId="77777777" w:rsidR="00DE4CA1" w:rsidRPr="00A72915" w:rsidRDefault="00DE4CA1" w:rsidP="00442623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b/>
                <w:bCs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b/>
                <w:bCs/>
                <w:color w:val="000000"/>
                <w:kern w:val="0"/>
                <w:szCs w:val="20"/>
              </w:rPr>
              <w:t>Trial</w:t>
            </w:r>
            <w:r w:rsidRPr="00A72915">
              <w:rPr>
                <w:rFonts w:ascii="Times New Roman" w:eastAsia="HY신명조"/>
                <w:b/>
                <w:bCs/>
                <w:color w:val="000000"/>
                <w:kern w:val="0"/>
                <w:szCs w:val="20"/>
              </w:rPr>
              <w:br/>
              <w:t>(First investigator)</w:t>
            </w:r>
          </w:p>
        </w:tc>
        <w:tc>
          <w:tcPr>
            <w:tcW w:w="23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622B0" w14:textId="77777777" w:rsidR="00DE4CA1" w:rsidRPr="00A72915" w:rsidRDefault="00DE4CA1" w:rsidP="00442623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b/>
                <w:bCs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b/>
                <w:bCs/>
                <w:color w:val="000000"/>
                <w:kern w:val="0"/>
                <w:szCs w:val="20"/>
              </w:rPr>
              <w:t>Year</w:t>
            </w:r>
          </w:p>
        </w:tc>
        <w:tc>
          <w:tcPr>
            <w:tcW w:w="47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258501" w14:textId="374E90C3" w:rsidR="00DE4CA1" w:rsidRPr="00A72915" w:rsidRDefault="00DE4CA1" w:rsidP="009355B9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b/>
                <w:bCs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b/>
                <w:bCs/>
                <w:color w:val="000000"/>
                <w:kern w:val="0"/>
                <w:szCs w:val="20"/>
              </w:rPr>
              <w:t>Disease</w:t>
            </w:r>
          </w:p>
        </w:tc>
        <w:tc>
          <w:tcPr>
            <w:tcW w:w="90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2033AB" w14:textId="31EA0870" w:rsidR="00DE4CA1" w:rsidRPr="00A72915" w:rsidRDefault="00DE4CA1" w:rsidP="00442623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b/>
                <w:bCs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b/>
                <w:bCs/>
                <w:color w:val="000000"/>
                <w:kern w:val="0"/>
                <w:szCs w:val="20"/>
              </w:rPr>
              <w:t>Total dose of etoposide (</w:t>
            </w:r>
            <w:r w:rsidRPr="00A72915">
              <w:rPr>
                <w:rFonts w:ascii="Times New Roman" w:eastAsia="HY신명조"/>
                <w:b/>
                <w:bCs/>
                <w:i/>
                <w:iCs/>
                <w:color w:val="000000"/>
                <w:kern w:val="0"/>
                <w:szCs w:val="20"/>
              </w:rPr>
              <w:t>n</w:t>
            </w:r>
            <w:r w:rsidRPr="00A72915">
              <w:rPr>
                <w:rFonts w:ascii="Times New Roman" w:eastAsia="HY신명조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C2BBA9" w14:textId="6028F34D" w:rsidR="00DE4CA1" w:rsidRPr="00A72915" w:rsidRDefault="00DE4CA1" w:rsidP="00565674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b/>
                <w:bCs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b/>
                <w:bCs/>
                <w:color w:val="000000"/>
                <w:kern w:val="0"/>
                <w:szCs w:val="20"/>
              </w:rPr>
              <w:t>Control group (</w:t>
            </w:r>
            <w:r w:rsidRPr="00A72915">
              <w:rPr>
                <w:rFonts w:ascii="Times New Roman" w:eastAsia="HY신명조"/>
                <w:b/>
                <w:bCs/>
                <w:i/>
                <w:iCs/>
                <w:color w:val="000000"/>
                <w:kern w:val="0"/>
                <w:szCs w:val="20"/>
              </w:rPr>
              <w:t>n</w:t>
            </w:r>
            <w:r w:rsidRPr="00A72915">
              <w:rPr>
                <w:rFonts w:ascii="Times New Roman" w:eastAsia="HY신명조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82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55692CE" w14:textId="1661A3B8" w:rsidR="00DE4CA1" w:rsidRPr="00A72915" w:rsidRDefault="00DE4CA1" w:rsidP="00FB3A92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b/>
                <w:bCs/>
                <w:kern w:val="0"/>
                <w:szCs w:val="20"/>
              </w:rPr>
            </w:pPr>
            <w:r w:rsidRPr="00A72915">
              <w:rPr>
                <w:rFonts w:ascii="Times New Roman" w:eastAsia="HY신명조"/>
                <w:b/>
                <w:bCs/>
                <w:kern w:val="0"/>
                <w:szCs w:val="20"/>
              </w:rPr>
              <w:t>≥ 2</w:t>
            </w:r>
            <w:r>
              <w:rPr>
                <w:rFonts w:ascii="Times New Roman" w:eastAsia="HY신명조"/>
                <w:b/>
                <w:bCs/>
                <w:kern w:val="0"/>
                <w:szCs w:val="20"/>
              </w:rPr>
              <w:t>×</w:t>
            </w:r>
            <w:r w:rsidRPr="00A72915">
              <w:rPr>
                <w:rFonts w:ascii="Times New Roman" w:eastAsia="HY신명조"/>
                <w:b/>
                <w:bCs/>
                <w:kern w:val="0"/>
                <w:szCs w:val="20"/>
              </w:rPr>
              <w:t>10</w:t>
            </w:r>
            <w:r w:rsidRPr="00A72915">
              <w:rPr>
                <w:rFonts w:ascii="Times New Roman" w:eastAsia="HY신명조"/>
                <w:b/>
                <w:bCs/>
                <w:kern w:val="0"/>
                <w:szCs w:val="20"/>
                <w:vertAlign w:val="superscript"/>
              </w:rPr>
              <w:t>6</w:t>
            </w:r>
            <w:r w:rsidRPr="00A72915">
              <w:rPr>
                <w:rFonts w:ascii="Times New Roman" w:eastAsia="HY신명조"/>
                <w:b/>
                <w:bCs/>
                <w:kern w:val="0"/>
                <w:szCs w:val="20"/>
              </w:rPr>
              <w:t xml:space="preserve"> CD34</w:t>
            </w:r>
            <w:r w:rsidRPr="00A72915">
              <w:rPr>
                <w:rFonts w:ascii="Times New Roman" w:eastAsia="HY신명조"/>
                <w:b/>
                <w:bCs/>
                <w:kern w:val="0"/>
                <w:szCs w:val="20"/>
                <w:vertAlign w:val="superscript"/>
              </w:rPr>
              <w:t>+</w:t>
            </w:r>
            <w:r w:rsidRPr="00A72915">
              <w:rPr>
                <w:rFonts w:ascii="Times New Roman" w:eastAsia="HY신명조"/>
                <w:b/>
                <w:bCs/>
                <w:kern w:val="0"/>
                <w:szCs w:val="20"/>
              </w:rPr>
              <w:t xml:space="preserve"> cell (</w:t>
            </w:r>
            <w:r w:rsidRPr="00A72915">
              <w:rPr>
                <w:rFonts w:ascii="Times New Roman" w:eastAsia="HY신명조"/>
                <w:b/>
                <w:bCs/>
                <w:i/>
                <w:iCs/>
                <w:kern w:val="0"/>
                <w:szCs w:val="20"/>
              </w:rPr>
              <w:t xml:space="preserve">n </w:t>
            </w:r>
            <w:r w:rsidRPr="00A72915">
              <w:rPr>
                <w:rFonts w:ascii="Times New Roman" w:eastAsia="HY신명조"/>
                <w:b/>
                <w:bCs/>
                <w:iCs/>
                <w:kern w:val="0"/>
                <w:szCs w:val="20"/>
              </w:rPr>
              <w:t>(%)</w:t>
            </w:r>
            <w:r w:rsidRPr="00A72915">
              <w:rPr>
                <w:rFonts w:ascii="Times New Roman" w:eastAsia="HY신명조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87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E7A65C" w14:textId="3AD28976" w:rsidR="00DE4CA1" w:rsidRPr="00A72915" w:rsidRDefault="00DE4CA1" w:rsidP="00FB3A92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b/>
                <w:bCs/>
                <w:kern w:val="0"/>
                <w:szCs w:val="20"/>
              </w:rPr>
            </w:pPr>
            <w:r w:rsidRPr="00A72915">
              <w:rPr>
                <w:rFonts w:ascii="Times New Roman" w:eastAsia="HY신명조"/>
                <w:b/>
                <w:bCs/>
                <w:kern w:val="0"/>
                <w:szCs w:val="20"/>
              </w:rPr>
              <w:t>≥ 5</w:t>
            </w:r>
            <w:r>
              <w:rPr>
                <w:rFonts w:ascii="Times New Roman" w:eastAsia="HY신명조"/>
                <w:b/>
                <w:bCs/>
                <w:kern w:val="0"/>
                <w:szCs w:val="20"/>
              </w:rPr>
              <w:t>×</w:t>
            </w:r>
            <w:r w:rsidRPr="00A72915">
              <w:rPr>
                <w:rFonts w:ascii="Times New Roman" w:eastAsia="HY신명조"/>
                <w:b/>
                <w:bCs/>
                <w:kern w:val="0"/>
                <w:szCs w:val="20"/>
              </w:rPr>
              <w:t>10</w:t>
            </w:r>
            <w:r w:rsidRPr="00A72915">
              <w:rPr>
                <w:rFonts w:ascii="Times New Roman" w:eastAsia="HY신명조"/>
                <w:b/>
                <w:bCs/>
                <w:kern w:val="0"/>
                <w:szCs w:val="20"/>
                <w:vertAlign w:val="superscript"/>
              </w:rPr>
              <w:t>6</w:t>
            </w:r>
            <w:r w:rsidRPr="00A72915">
              <w:rPr>
                <w:rFonts w:ascii="Times New Roman" w:eastAsia="HY신명조"/>
                <w:b/>
                <w:bCs/>
                <w:kern w:val="0"/>
                <w:szCs w:val="20"/>
              </w:rPr>
              <w:t xml:space="preserve"> CD34</w:t>
            </w:r>
            <w:r w:rsidRPr="00A72915">
              <w:rPr>
                <w:rFonts w:ascii="Times New Roman" w:eastAsia="HY신명조"/>
                <w:b/>
                <w:bCs/>
                <w:kern w:val="0"/>
                <w:szCs w:val="20"/>
                <w:vertAlign w:val="superscript"/>
              </w:rPr>
              <w:t>+</w:t>
            </w:r>
            <w:r w:rsidRPr="00A72915">
              <w:rPr>
                <w:rFonts w:ascii="Times New Roman" w:eastAsia="HY신명조"/>
                <w:b/>
                <w:bCs/>
                <w:kern w:val="0"/>
                <w:szCs w:val="20"/>
              </w:rPr>
              <w:t xml:space="preserve"> cell (</w:t>
            </w:r>
            <w:r w:rsidRPr="00A72915">
              <w:rPr>
                <w:rFonts w:ascii="Times New Roman" w:eastAsia="HY신명조"/>
                <w:b/>
                <w:bCs/>
                <w:i/>
                <w:iCs/>
                <w:kern w:val="0"/>
                <w:szCs w:val="20"/>
              </w:rPr>
              <w:t xml:space="preserve">n </w:t>
            </w:r>
            <w:r w:rsidRPr="00A72915">
              <w:rPr>
                <w:rFonts w:ascii="Times New Roman" w:eastAsia="HY신명조"/>
                <w:b/>
                <w:bCs/>
                <w:iCs/>
                <w:kern w:val="0"/>
                <w:szCs w:val="20"/>
              </w:rPr>
              <w:t>(%)</w:t>
            </w:r>
            <w:r w:rsidRPr="00A72915">
              <w:rPr>
                <w:rFonts w:ascii="Times New Roman" w:eastAsia="HY신명조"/>
                <w:b/>
                <w:bCs/>
                <w:kern w:val="0"/>
                <w:szCs w:val="20"/>
              </w:rPr>
              <w:t>)</w:t>
            </w:r>
          </w:p>
        </w:tc>
      </w:tr>
      <w:tr w:rsidR="00DE4CA1" w:rsidRPr="00A72915" w14:paraId="262209A7" w14:textId="77777777" w:rsidTr="00DE4CA1">
        <w:trPr>
          <w:trHeight w:val="1046"/>
        </w:trPr>
        <w:tc>
          <w:tcPr>
            <w:tcW w:w="532" w:type="pct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71B21B3" w14:textId="1852D223" w:rsidR="00DE4CA1" w:rsidRPr="00A72915" w:rsidRDefault="00DE4CA1" w:rsidP="00D918C2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 xml:space="preserve">Hyun </w:t>
            </w:r>
            <w:r w:rsidRPr="00B12397">
              <w:rPr>
                <w:rFonts w:ascii="Times New Roman" w:eastAsia="HY신명조"/>
                <w:i/>
                <w:color w:val="000000"/>
                <w:kern w:val="0"/>
                <w:szCs w:val="20"/>
              </w:rPr>
              <w:t>et al.</w:t>
            </w:r>
            <w:r w:rsidR="00B12397">
              <w:rPr>
                <w:rFonts w:ascii="Times New Roman" w:eastAsia="HY신명조"/>
                <w:color w:val="000000"/>
                <w:kern w:val="0"/>
                <w:szCs w:val="20"/>
              </w:rPr>
              <w:t xml:space="preserve"> </w:t>
            </w:r>
            <w:r w:rsidR="00B12397" w:rsidRPr="00B12397">
              <w:rPr>
                <w:rFonts w:ascii="Times New Roman" w:eastAsia="HY신명조"/>
                <w:color w:val="000000"/>
                <w:kern w:val="0"/>
                <w:szCs w:val="20"/>
              </w:rPr>
              <w:t>[10]</w:t>
            </w:r>
          </w:p>
        </w:tc>
        <w:tc>
          <w:tcPr>
            <w:tcW w:w="239" w:type="pct"/>
            <w:tcBorders>
              <w:top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1D2F47C" w14:textId="13257BE4" w:rsidR="00DE4CA1" w:rsidRPr="00A72915" w:rsidRDefault="00DE4CA1" w:rsidP="00D918C2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2014</w:t>
            </w:r>
          </w:p>
        </w:tc>
        <w:tc>
          <w:tcPr>
            <w:tcW w:w="471" w:type="pct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D1C1E24" w14:textId="6632AB3B" w:rsidR="00DE4CA1" w:rsidRPr="00A72915" w:rsidRDefault="00DE4CA1" w:rsidP="00D918C2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bCs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bCs/>
                <w:color w:val="000000"/>
                <w:kern w:val="0"/>
                <w:szCs w:val="20"/>
              </w:rPr>
              <w:t>NHL</w:t>
            </w:r>
          </w:p>
        </w:tc>
        <w:tc>
          <w:tcPr>
            <w:tcW w:w="905" w:type="pct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186FC8C" w14:textId="18D767CB" w:rsidR="00DE4CA1" w:rsidRPr="00A72915" w:rsidRDefault="00DE4CA1" w:rsidP="00D918C2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1</w:t>
            </w:r>
            <w:r w:rsidR="00883302">
              <w:rPr>
                <w:rFonts w:ascii="Times New Roman" w:eastAsia="HY신명조"/>
                <w:color w:val="000000"/>
                <w:kern w:val="0"/>
                <w:szCs w:val="20"/>
              </w:rPr>
              <w:t>,</w:t>
            </w: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500 mg/m</w:t>
            </w:r>
            <w:r w:rsidRPr="00A72915">
              <w:rPr>
                <w:rFonts w:ascii="Times New Roman" w:eastAsia="HY신명조"/>
                <w:color w:val="000000"/>
                <w:kern w:val="0"/>
                <w:szCs w:val="20"/>
                <w:vertAlign w:val="superscript"/>
              </w:rPr>
              <w:t>2</w:t>
            </w: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 xml:space="preserve"> </w:t>
            </w:r>
          </w:p>
          <w:p w14:paraId="69AB75D7" w14:textId="27EAC2A1" w:rsidR="00DE4CA1" w:rsidRPr="00A72915" w:rsidRDefault="00DE4CA1" w:rsidP="00F16ACB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(total 29)</w:t>
            </w:r>
          </w:p>
        </w:tc>
        <w:tc>
          <w:tcPr>
            <w:tcW w:w="1150" w:type="pct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9151A88" w14:textId="4233FCE6" w:rsidR="00DE4CA1" w:rsidRPr="00A72915" w:rsidRDefault="00DE4CA1" w:rsidP="00D918C2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Cyclophosphamide 4.0 g/m</w:t>
            </w:r>
            <w:r w:rsidRPr="00A72915">
              <w:rPr>
                <w:rFonts w:ascii="Times New Roman" w:eastAsia="HY신명조"/>
                <w:color w:val="000000"/>
                <w:kern w:val="0"/>
                <w:szCs w:val="20"/>
                <w:vertAlign w:val="superscript"/>
              </w:rPr>
              <w:t>2</w:t>
            </w: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 xml:space="preserve"> (total 31)</w:t>
            </w:r>
          </w:p>
        </w:tc>
        <w:tc>
          <w:tcPr>
            <w:tcW w:w="828" w:type="pct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8C6769A" w14:textId="3AE3B366" w:rsidR="00DE4CA1" w:rsidRPr="00A72915" w:rsidRDefault="00DE4CA1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29 (100%) vs. 25 (81%)</w:t>
            </w:r>
          </w:p>
        </w:tc>
        <w:tc>
          <w:tcPr>
            <w:tcW w:w="874" w:type="pct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2DD4729" w14:textId="274D8279" w:rsidR="00DE4CA1" w:rsidRPr="00A72915" w:rsidRDefault="00DE4CA1" w:rsidP="00D918C2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25 (86%) vs. 14 (45%)</w:t>
            </w:r>
          </w:p>
        </w:tc>
      </w:tr>
      <w:tr w:rsidR="00DE4CA1" w:rsidRPr="00A72915" w14:paraId="13EBB6E6" w14:textId="77777777" w:rsidTr="00DE4CA1">
        <w:trPr>
          <w:trHeight w:val="1046"/>
        </w:trPr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02D908D0" w14:textId="744D1BC5" w:rsidR="00DE4CA1" w:rsidRPr="00A72915" w:rsidRDefault="00DE4CA1" w:rsidP="0019120D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 xml:space="preserve">Wood </w:t>
            </w:r>
            <w:r w:rsidRPr="00B12397">
              <w:rPr>
                <w:rFonts w:ascii="Times New Roman" w:eastAsia="HY신명조"/>
                <w:i/>
                <w:color w:val="000000"/>
                <w:kern w:val="0"/>
                <w:szCs w:val="20"/>
              </w:rPr>
              <w:t>et al</w:t>
            </w:r>
            <w:r w:rsidR="00B12397" w:rsidRPr="00B12397">
              <w:rPr>
                <w:rFonts w:ascii="Times New Roman" w:eastAsia="HY신명조"/>
                <w:i/>
                <w:color w:val="000000"/>
                <w:kern w:val="0"/>
                <w:szCs w:val="20"/>
              </w:rPr>
              <w:t>.</w:t>
            </w:r>
            <w:r w:rsidR="00B12397">
              <w:rPr>
                <w:rFonts w:ascii="Times New Roman" w:eastAsia="HY신명조"/>
                <w:color w:val="000000"/>
                <w:kern w:val="0"/>
                <w:szCs w:val="20"/>
              </w:rPr>
              <w:t xml:space="preserve"> [11]</w:t>
            </w: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6DA98DD2" w14:textId="2C229180" w:rsidR="00DE4CA1" w:rsidRPr="00A72915" w:rsidRDefault="00DE4CA1" w:rsidP="00DB571A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471" w:type="pct"/>
            <w:vAlign w:val="center"/>
          </w:tcPr>
          <w:p w14:paraId="6B497FB1" w14:textId="71A7D901" w:rsidR="00DE4CA1" w:rsidRPr="00A72915" w:rsidRDefault="00DE4CA1" w:rsidP="00442623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bCs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bCs/>
                <w:color w:val="000000"/>
                <w:kern w:val="0"/>
                <w:szCs w:val="20"/>
              </w:rPr>
              <w:t>Lymphoma</w:t>
            </w:r>
          </w:p>
          <w:p w14:paraId="56A28D01" w14:textId="1AA01783" w:rsidR="00DE4CA1" w:rsidRPr="00A72915" w:rsidRDefault="00DE4CA1" w:rsidP="00442623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bCs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bCs/>
                <w:color w:val="000000"/>
                <w:kern w:val="0"/>
                <w:szCs w:val="20"/>
              </w:rPr>
              <w:t>(NHL or HL)</w:t>
            </w:r>
          </w:p>
        </w:tc>
        <w:tc>
          <w:tcPr>
            <w:tcW w:w="905" w:type="pct"/>
            <w:shd w:val="clear" w:color="auto" w:fill="auto"/>
            <w:vAlign w:val="center"/>
            <w:hideMark/>
          </w:tcPr>
          <w:p w14:paraId="7E5163C4" w14:textId="2D3C68E6" w:rsidR="00DE4CA1" w:rsidRPr="00A72915" w:rsidRDefault="00DE4CA1" w:rsidP="00D03E59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750 mg/m</w:t>
            </w:r>
            <w:r w:rsidRPr="00A72915">
              <w:rPr>
                <w:rFonts w:ascii="Times New Roman" w:eastAsia="HY신명조"/>
                <w:color w:val="000000"/>
                <w:kern w:val="0"/>
                <w:szCs w:val="20"/>
                <w:vertAlign w:val="superscript"/>
              </w:rPr>
              <w:t>2</w:t>
            </w: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 xml:space="preserve"> with 10 </w:t>
            </w:r>
            <w:proofErr w:type="spellStart"/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μg</w:t>
            </w:r>
            <w:proofErr w:type="spellEnd"/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/kg/day G-CSF</w:t>
            </w:r>
          </w:p>
          <w:p w14:paraId="0BC37DCE" w14:textId="1ABC2FB9" w:rsidR="00DE4CA1" w:rsidRPr="00A72915" w:rsidRDefault="00DE4CA1" w:rsidP="00D03E59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(total 159)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46840508" w14:textId="4F293FB2" w:rsidR="00DE4CA1" w:rsidRPr="00A72915" w:rsidRDefault="00DE4CA1" w:rsidP="00442623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828" w:type="pct"/>
            <w:shd w:val="clear" w:color="auto" w:fill="auto"/>
            <w:vAlign w:val="center"/>
            <w:hideMark/>
          </w:tcPr>
          <w:p w14:paraId="18197AE5" w14:textId="2F0A7BD7" w:rsidR="00DE4CA1" w:rsidRPr="00A72915" w:rsidRDefault="00DE4CA1" w:rsidP="00442623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150 (94%)</w:t>
            </w:r>
          </w:p>
        </w:tc>
        <w:tc>
          <w:tcPr>
            <w:tcW w:w="874" w:type="pct"/>
            <w:shd w:val="clear" w:color="auto" w:fill="auto"/>
            <w:vAlign w:val="center"/>
            <w:hideMark/>
          </w:tcPr>
          <w:p w14:paraId="37784933" w14:textId="5C8C9A94" w:rsidR="00DE4CA1" w:rsidRPr="00A72915" w:rsidRDefault="00DE4CA1" w:rsidP="00442623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90 (57%)</w:t>
            </w:r>
          </w:p>
        </w:tc>
      </w:tr>
      <w:tr w:rsidR="00DE4CA1" w:rsidRPr="00A72915" w14:paraId="6F2B4661" w14:textId="77777777" w:rsidTr="00DE4CA1">
        <w:trPr>
          <w:trHeight w:val="1046"/>
        </w:trPr>
        <w:tc>
          <w:tcPr>
            <w:tcW w:w="532" w:type="pct"/>
            <w:shd w:val="clear" w:color="auto" w:fill="F2F2F2" w:themeFill="background1" w:themeFillShade="F2"/>
            <w:noWrap/>
            <w:vAlign w:val="center"/>
            <w:hideMark/>
          </w:tcPr>
          <w:p w14:paraId="54D46162" w14:textId="5C721618" w:rsidR="00DE4CA1" w:rsidRPr="00A72915" w:rsidRDefault="00DE4CA1" w:rsidP="00442623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szCs w:val="20"/>
              </w:rPr>
              <w:t xml:space="preserve">Wood </w:t>
            </w:r>
            <w:r w:rsidRPr="00B12397">
              <w:rPr>
                <w:rFonts w:ascii="Times New Roman" w:eastAsia="HY신명조"/>
                <w:i/>
                <w:szCs w:val="20"/>
              </w:rPr>
              <w:t>et al.</w:t>
            </w:r>
            <w:r w:rsidR="00B12397" w:rsidRPr="00B12397">
              <w:rPr>
                <w:rFonts w:ascii="Times New Roman" w:eastAsia="HY신명조"/>
                <w:szCs w:val="20"/>
              </w:rPr>
              <w:t xml:space="preserve"> [12]</w:t>
            </w:r>
          </w:p>
        </w:tc>
        <w:tc>
          <w:tcPr>
            <w:tcW w:w="239" w:type="pct"/>
            <w:shd w:val="clear" w:color="auto" w:fill="F2F2F2" w:themeFill="background1" w:themeFillShade="F2"/>
            <w:noWrap/>
            <w:vAlign w:val="center"/>
            <w:hideMark/>
          </w:tcPr>
          <w:p w14:paraId="523BB2EB" w14:textId="09A76E76" w:rsidR="00DE4CA1" w:rsidRPr="00A72915" w:rsidRDefault="00DE4CA1" w:rsidP="00442623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471" w:type="pct"/>
            <w:shd w:val="clear" w:color="auto" w:fill="F2F2F2" w:themeFill="background1" w:themeFillShade="F2"/>
            <w:vAlign w:val="center"/>
          </w:tcPr>
          <w:p w14:paraId="1B5E6556" w14:textId="49BA6432" w:rsidR="00DE4CA1" w:rsidRPr="00A72915" w:rsidRDefault="00DE4CA1" w:rsidP="00442623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bCs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bCs/>
                <w:color w:val="000000"/>
                <w:kern w:val="0"/>
                <w:szCs w:val="20"/>
              </w:rPr>
              <w:t>MM</w:t>
            </w:r>
          </w:p>
        </w:tc>
        <w:tc>
          <w:tcPr>
            <w:tcW w:w="905" w:type="pct"/>
            <w:shd w:val="clear" w:color="auto" w:fill="F2F2F2" w:themeFill="background1" w:themeFillShade="F2"/>
            <w:vAlign w:val="center"/>
            <w:hideMark/>
          </w:tcPr>
          <w:p w14:paraId="17E2BD9A" w14:textId="77777777" w:rsidR="00DE4CA1" w:rsidRPr="00A72915" w:rsidRDefault="00DE4CA1" w:rsidP="00874910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750 mg/m</w:t>
            </w:r>
            <w:r w:rsidRPr="00A72915">
              <w:rPr>
                <w:rFonts w:ascii="Times New Roman" w:eastAsia="HY신명조"/>
                <w:color w:val="000000"/>
                <w:kern w:val="0"/>
                <w:szCs w:val="20"/>
                <w:vertAlign w:val="superscript"/>
              </w:rPr>
              <w:t>2</w:t>
            </w: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 xml:space="preserve"> with 10 </w:t>
            </w:r>
            <w:proofErr w:type="spellStart"/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μg</w:t>
            </w:r>
            <w:proofErr w:type="spellEnd"/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/kg/day G-CSF</w:t>
            </w:r>
          </w:p>
          <w:p w14:paraId="0EBE9F47" w14:textId="63619BF4" w:rsidR="00DE4CA1" w:rsidRPr="00A72915" w:rsidRDefault="00DE4CA1" w:rsidP="00874910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(total 152)</w:t>
            </w:r>
          </w:p>
        </w:tc>
        <w:tc>
          <w:tcPr>
            <w:tcW w:w="1150" w:type="pct"/>
            <w:shd w:val="clear" w:color="auto" w:fill="F2F2F2" w:themeFill="background1" w:themeFillShade="F2"/>
            <w:vAlign w:val="center"/>
            <w:hideMark/>
          </w:tcPr>
          <w:p w14:paraId="585328B4" w14:textId="076F3625" w:rsidR="00DE4CA1" w:rsidRPr="00A72915" w:rsidRDefault="00DE4CA1" w:rsidP="00442623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828" w:type="pct"/>
            <w:shd w:val="clear" w:color="auto" w:fill="F2F2F2" w:themeFill="background1" w:themeFillShade="F2"/>
            <w:vAlign w:val="center"/>
            <w:hideMark/>
          </w:tcPr>
          <w:p w14:paraId="7B15D10C" w14:textId="4E9BCD9F" w:rsidR="00DE4CA1" w:rsidRPr="00A72915" w:rsidRDefault="00DE4CA1" w:rsidP="00874910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152 (100%)</w:t>
            </w:r>
          </w:p>
        </w:tc>
        <w:tc>
          <w:tcPr>
            <w:tcW w:w="874" w:type="pct"/>
            <w:shd w:val="clear" w:color="auto" w:fill="F2F2F2" w:themeFill="background1" w:themeFillShade="F2"/>
            <w:vAlign w:val="center"/>
            <w:hideMark/>
          </w:tcPr>
          <w:p w14:paraId="4D9DB910" w14:textId="0079DBF6" w:rsidR="00DE4CA1" w:rsidRPr="00A72915" w:rsidRDefault="00DE4CA1" w:rsidP="00442623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150 (99%)</w:t>
            </w:r>
          </w:p>
        </w:tc>
      </w:tr>
      <w:tr w:rsidR="00DE4CA1" w:rsidRPr="00A72915" w14:paraId="0C356A6B" w14:textId="77777777" w:rsidTr="00DE4CA1">
        <w:trPr>
          <w:trHeight w:val="1046"/>
        </w:trPr>
        <w:tc>
          <w:tcPr>
            <w:tcW w:w="532" w:type="pct"/>
            <w:shd w:val="clear" w:color="auto" w:fill="auto"/>
            <w:noWrap/>
            <w:vAlign w:val="center"/>
            <w:hideMark/>
          </w:tcPr>
          <w:p w14:paraId="6A37E036" w14:textId="2172D62F" w:rsidR="00DE4CA1" w:rsidRPr="00A72915" w:rsidRDefault="00DE4CA1" w:rsidP="00442623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/>
                <w:kern w:val="0"/>
                <w:szCs w:val="20"/>
              </w:rPr>
            </w:pPr>
            <w:proofErr w:type="spellStart"/>
            <w:r w:rsidRPr="00A72915">
              <w:rPr>
                <w:rFonts w:ascii="Times New Roman" w:eastAsia="HY신명조"/>
                <w:szCs w:val="20"/>
              </w:rPr>
              <w:t>Milone</w:t>
            </w:r>
            <w:proofErr w:type="spellEnd"/>
            <w:r w:rsidRPr="00A72915">
              <w:rPr>
                <w:rFonts w:ascii="Times New Roman" w:eastAsia="HY신명조"/>
                <w:szCs w:val="20"/>
              </w:rPr>
              <w:t xml:space="preserve"> </w:t>
            </w:r>
            <w:r w:rsidRPr="00B12397">
              <w:rPr>
                <w:rFonts w:ascii="Times New Roman" w:eastAsia="HY신명조"/>
                <w:i/>
                <w:szCs w:val="20"/>
              </w:rPr>
              <w:t>et al.</w:t>
            </w:r>
            <w:r w:rsidR="00B12397">
              <w:rPr>
                <w:rFonts w:ascii="Times New Roman" w:eastAsia="HY신명조"/>
                <w:szCs w:val="20"/>
                <w:vertAlign w:val="superscript"/>
              </w:rPr>
              <w:t xml:space="preserve"> </w:t>
            </w:r>
            <w:r w:rsidR="00B12397" w:rsidRPr="00B12397">
              <w:rPr>
                <w:rFonts w:ascii="Times New Roman" w:eastAsia="HY신명조"/>
                <w:szCs w:val="20"/>
              </w:rPr>
              <w:t>[9]</w:t>
            </w:r>
          </w:p>
        </w:tc>
        <w:tc>
          <w:tcPr>
            <w:tcW w:w="239" w:type="pct"/>
            <w:shd w:val="clear" w:color="auto" w:fill="auto"/>
            <w:noWrap/>
            <w:vAlign w:val="center"/>
            <w:hideMark/>
          </w:tcPr>
          <w:p w14:paraId="5681E75C" w14:textId="77777777" w:rsidR="00DE4CA1" w:rsidRPr="00A72915" w:rsidRDefault="00DE4CA1" w:rsidP="00442623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2007</w:t>
            </w:r>
          </w:p>
        </w:tc>
        <w:tc>
          <w:tcPr>
            <w:tcW w:w="471" w:type="pct"/>
            <w:vAlign w:val="center"/>
          </w:tcPr>
          <w:p w14:paraId="2CED8D88" w14:textId="4F3CDFC4" w:rsidR="00DE4CA1" w:rsidRPr="00A72915" w:rsidRDefault="00DE4CA1" w:rsidP="00874910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bCs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bCs/>
                <w:color w:val="000000"/>
                <w:kern w:val="0"/>
                <w:szCs w:val="20"/>
              </w:rPr>
              <w:t>Lymphoma</w:t>
            </w:r>
          </w:p>
          <w:p w14:paraId="49D61EF6" w14:textId="305B7080" w:rsidR="00DE4CA1" w:rsidRPr="00A72915" w:rsidRDefault="00DE4CA1" w:rsidP="00874910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bCs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bCs/>
                <w:color w:val="000000"/>
                <w:kern w:val="0"/>
                <w:szCs w:val="20"/>
              </w:rPr>
              <w:t>(NHL or HL)</w:t>
            </w:r>
          </w:p>
        </w:tc>
        <w:tc>
          <w:tcPr>
            <w:tcW w:w="905" w:type="pct"/>
            <w:shd w:val="clear" w:color="auto" w:fill="auto"/>
            <w:vAlign w:val="center"/>
            <w:hideMark/>
          </w:tcPr>
          <w:p w14:paraId="0AAEFCF4" w14:textId="082E4AAC" w:rsidR="00DE4CA1" w:rsidRPr="00A72915" w:rsidRDefault="00DE4CA1" w:rsidP="0016305D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600 mg/m</w:t>
            </w:r>
            <w:r w:rsidRPr="00A72915">
              <w:rPr>
                <w:rFonts w:ascii="Times New Roman" w:eastAsia="HY신명조"/>
                <w:color w:val="000000"/>
                <w:kern w:val="0"/>
                <w:szCs w:val="20"/>
                <w:vertAlign w:val="superscript"/>
              </w:rPr>
              <w:t>2</w:t>
            </w: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 xml:space="preserve"> with 16 </w:t>
            </w:r>
            <w:proofErr w:type="spellStart"/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μg</w:t>
            </w:r>
            <w:proofErr w:type="spellEnd"/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/kg/day G-CSF</w:t>
            </w:r>
          </w:p>
          <w:p w14:paraId="17BB4CC5" w14:textId="5FC0759D" w:rsidR="00DE4CA1" w:rsidRPr="00A72915" w:rsidRDefault="00DE4CA1" w:rsidP="0016305D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(total 41)</w:t>
            </w:r>
          </w:p>
        </w:tc>
        <w:tc>
          <w:tcPr>
            <w:tcW w:w="1150" w:type="pct"/>
            <w:shd w:val="clear" w:color="auto" w:fill="auto"/>
            <w:vAlign w:val="center"/>
            <w:hideMark/>
          </w:tcPr>
          <w:p w14:paraId="5B50954E" w14:textId="6EE84B9C" w:rsidR="00DE4CA1" w:rsidRPr="00A72915" w:rsidRDefault="00DE4CA1" w:rsidP="0016305D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Cyclophosphamide 4.0 g/m</w:t>
            </w:r>
            <w:r w:rsidRPr="00A72915">
              <w:rPr>
                <w:rFonts w:ascii="Times New Roman" w:eastAsia="HY신명조"/>
                <w:color w:val="000000"/>
                <w:kern w:val="0"/>
                <w:szCs w:val="20"/>
                <w:vertAlign w:val="superscript"/>
              </w:rPr>
              <w:t>2</w:t>
            </w: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 xml:space="preserve"> with 16 </w:t>
            </w:r>
            <w:proofErr w:type="spellStart"/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μg</w:t>
            </w:r>
            <w:proofErr w:type="spellEnd"/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/kg/day G-CSF (total 37)</w:t>
            </w:r>
          </w:p>
        </w:tc>
        <w:tc>
          <w:tcPr>
            <w:tcW w:w="828" w:type="pct"/>
            <w:shd w:val="clear" w:color="auto" w:fill="auto"/>
            <w:vAlign w:val="center"/>
            <w:hideMark/>
          </w:tcPr>
          <w:p w14:paraId="73DF2216" w14:textId="14F0E7D5" w:rsidR="00DE4CA1" w:rsidRPr="00A72915" w:rsidRDefault="00DE4CA1" w:rsidP="006A35A2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35 (85.3%) vs. 26 (70.2%)</w:t>
            </w:r>
          </w:p>
        </w:tc>
        <w:tc>
          <w:tcPr>
            <w:tcW w:w="874" w:type="pct"/>
            <w:shd w:val="clear" w:color="auto" w:fill="auto"/>
            <w:vAlign w:val="center"/>
            <w:hideMark/>
          </w:tcPr>
          <w:p w14:paraId="6B3E0FD4" w14:textId="53B76D19" w:rsidR="00DE4CA1" w:rsidRPr="00A72915" w:rsidRDefault="00DE4CA1" w:rsidP="00442623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NA</w:t>
            </w:r>
          </w:p>
        </w:tc>
      </w:tr>
      <w:tr w:rsidR="00DE4CA1" w:rsidRPr="00A72915" w14:paraId="5CFECEA7" w14:textId="77777777" w:rsidTr="00DE4CA1">
        <w:trPr>
          <w:trHeight w:val="1046"/>
        </w:trPr>
        <w:tc>
          <w:tcPr>
            <w:tcW w:w="532" w:type="pct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2597C10" w14:textId="5D72A3CD" w:rsidR="00DE4CA1" w:rsidRPr="00A72915" w:rsidRDefault="00DE4CA1" w:rsidP="00442623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szCs w:val="20"/>
              </w:rPr>
            </w:pPr>
            <w:r w:rsidRPr="00A72915">
              <w:rPr>
                <w:rFonts w:ascii="Times New Roman" w:eastAsia="HY신명조" w:hint="eastAsia"/>
                <w:szCs w:val="20"/>
              </w:rPr>
              <w:t xml:space="preserve">Park </w:t>
            </w:r>
            <w:r w:rsidRPr="00B12397">
              <w:rPr>
                <w:rFonts w:ascii="Times New Roman" w:eastAsia="HY신명조" w:hint="eastAsia"/>
                <w:i/>
                <w:szCs w:val="20"/>
              </w:rPr>
              <w:t>et al.</w:t>
            </w:r>
            <w:r w:rsidR="00B12397">
              <w:rPr>
                <w:rFonts w:ascii="Times New Roman" w:eastAsia="HY신명조"/>
                <w:szCs w:val="20"/>
                <w:vertAlign w:val="superscript"/>
              </w:rPr>
              <w:t xml:space="preserve"> </w:t>
            </w:r>
            <w:r w:rsidR="00B12397" w:rsidRPr="00B12397">
              <w:rPr>
                <w:rFonts w:ascii="Times New Roman" w:eastAsia="HY신명조"/>
                <w:szCs w:val="20"/>
              </w:rPr>
              <w:t>[13]</w:t>
            </w:r>
          </w:p>
        </w:tc>
        <w:tc>
          <w:tcPr>
            <w:tcW w:w="239" w:type="pct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D5CD3EC" w14:textId="4DC892AB" w:rsidR="00DE4CA1" w:rsidRPr="00A72915" w:rsidRDefault="00DE4CA1" w:rsidP="00442623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szCs w:val="20"/>
              </w:rPr>
            </w:pPr>
            <w:r w:rsidRPr="00A72915">
              <w:rPr>
                <w:rFonts w:ascii="Times New Roman" w:eastAsia="HY신명조" w:hint="eastAsia"/>
                <w:szCs w:val="20"/>
              </w:rPr>
              <w:t>2019</w:t>
            </w:r>
          </w:p>
        </w:tc>
        <w:tc>
          <w:tcPr>
            <w:tcW w:w="471" w:type="pct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4E9F10D" w14:textId="434C3BB1" w:rsidR="00DE4CA1" w:rsidRPr="00A72915" w:rsidRDefault="00DE4CA1" w:rsidP="00874910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szCs w:val="20"/>
              </w:rPr>
            </w:pPr>
            <w:r w:rsidRPr="00A72915">
              <w:rPr>
                <w:rFonts w:ascii="Times New Roman" w:eastAsia="HY신명조" w:hint="eastAsia"/>
                <w:szCs w:val="20"/>
              </w:rPr>
              <w:t>MM</w:t>
            </w:r>
          </w:p>
        </w:tc>
        <w:tc>
          <w:tcPr>
            <w:tcW w:w="905" w:type="pct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30CE245" w14:textId="77777777" w:rsidR="00DE4CA1" w:rsidRPr="00A72915" w:rsidRDefault="00DE4CA1" w:rsidP="00174B3A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 w:hint="eastAsia"/>
                <w:szCs w:val="20"/>
              </w:rPr>
              <w:t>375</w:t>
            </w:r>
            <w:r w:rsidRPr="00A72915">
              <w:rPr>
                <w:rFonts w:ascii="Times New Roman" w:eastAsia="HY신명조"/>
                <w:szCs w:val="20"/>
              </w:rPr>
              <w:t xml:space="preserve"> mg/m2 with </w:t>
            </w: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 xml:space="preserve">10 </w:t>
            </w:r>
            <w:proofErr w:type="spellStart"/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μg</w:t>
            </w:r>
            <w:proofErr w:type="spellEnd"/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/kg/day G-CSF</w:t>
            </w:r>
          </w:p>
          <w:p w14:paraId="52F2C028" w14:textId="48EA5EF5" w:rsidR="00DE4CA1" w:rsidRPr="00A72915" w:rsidRDefault="00DE4CA1" w:rsidP="00174B3A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szCs w:val="20"/>
              </w:rPr>
            </w:pP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(E375, total 32)</w:t>
            </w:r>
          </w:p>
        </w:tc>
        <w:tc>
          <w:tcPr>
            <w:tcW w:w="1150" w:type="pct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E3DF430" w14:textId="65837B7B" w:rsidR="00DE4CA1" w:rsidRPr="00A72915" w:rsidRDefault="00DE4CA1" w:rsidP="0016305D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szCs w:val="20"/>
              </w:rPr>
            </w:pP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 xml:space="preserve">4 days of 10 </w:t>
            </w:r>
            <w:proofErr w:type="spellStart"/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μg</w:t>
            </w:r>
            <w:proofErr w:type="spellEnd"/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/kg/day</w:t>
            </w:r>
            <w:r w:rsidRPr="00A72915">
              <w:rPr>
                <w:rFonts w:ascii="Times New Roman" w:eastAsia="HY신명조" w:hint="eastAsia"/>
                <w:szCs w:val="20"/>
              </w:rPr>
              <w:t xml:space="preserve"> G-CSF</w:t>
            </w:r>
            <w:r w:rsidRPr="00A72915">
              <w:rPr>
                <w:rFonts w:ascii="Times New Roman" w:eastAsia="HY신명조"/>
                <w:szCs w:val="20"/>
              </w:rPr>
              <w:t xml:space="preserve"> alone (total 57)</w:t>
            </w:r>
          </w:p>
          <w:p w14:paraId="25E262AE" w14:textId="65837B7B" w:rsidR="00DE4CA1" w:rsidRPr="00A72915" w:rsidRDefault="00DE4CA1" w:rsidP="0016305D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szCs w:val="20"/>
              </w:rPr>
            </w:pP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Cyclophosphamide 3.5 g/m</w:t>
            </w:r>
            <w:r w:rsidRPr="00A72915">
              <w:rPr>
                <w:rFonts w:ascii="Times New Roman" w:eastAsia="HY신명조"/>
                <w:color w:val="000000"/>
                <w:kern w:val="0"/>
                <w:szCs w:val="20"/>
                <w:vertAlign w:val="superscript"/>
              </w:rPr>
              <w:t>2</w:t>
            </w: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 xml:space="preserve"> with 10 </w:t>
            </w:r>
            <w:proofErr w:type="spellStart"/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μg</w:t>
            </w:r>
            <w:proofErr w:type="spellEnd"/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/kg/day G-CSF (total 48)</w:t>
            </w:r>
          </w:p>
          <w:p w14:paraId="56FFF34D" w14:textId="55CE3D5B" w:rsidR="00DE4CA1" w:rsidRPr="00A72915" w:rsidRDefault="00DE4CA1" w:rsidP="0076183B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color w:val="000000"/>
                <w:kern w:val="0"/>
                <w:szCs w:val="20"/>
              </w:rPr>
            </w:pPr>
            <w:r w:rsidRPr="00A72915">
              <w:rPr>
                <w:rFonts w:ascii="Times New Roman" w:eastAsia="HY신명조"/>
                <w:szCs w:val="20"/>
              </w:rPr>
              <w:t xml:space="preserve">Etoposide </w:t>
            </w:r>
            <w:r w:rsidRPr="00A72915">
              <w:rPr>
                <w:rFonts w:ascii="Times New Roman" w:eastAsia="HY신명조" w:hint="eastAsia"/>
                <w:szCs w:val="20"/>
              </w:rPr>
              <w:t>750</w:t>
            </w:r>
            <w:r w:rsidRPr="00A72915">
              <w:rPr>
                <w:rFonts w:ascii="Times New Roman" w:eastAsia="HY신명조"/>
                <w:szCs w:val="20"/>
              </w:rPr>
              <w:t xml:space="preserve"> mg/m</w:t>
            </w:r>
            <w:r w:rsidRPr="00A72915">
              <w:rPr>
                <w:rFonts w:ascii="Times New Roman" w:eastAsia="HY신명조"/>
                <w:szCs w:val="20"/>
                <w:vertAlign w:val="superscript"/>
              </w:rPr>
              <w:t>2</w:t>
            </w:r>
            <w:r w:rsidRPr="00A72915">
              <w:rPr>
                <w:rFonts w:ascii="Times New Roman" w:eastAsia="HY신명조"/>
                <w:szCs w:val="20"/>
              </w:rPr>
              <w:t xml:space="preserve"> with </w:t>
            </w:r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 xml:space="preserve">10 </w:t>
            </w:r>
            <w:proofErr w:type="spellStart"/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>μg</w:t>
            </w:r>
            <w:proofErr w:type="spellEnd"/>
            <w:r w:rsidRPr="00A72915">
              <w:rPr>
                <w:rFonts w:ascii="Times New Roman" w:eastAsia="HY신명조"/>
                <w:color w:val="000000"/>
                <w:kern w:val="0"/>
                <w:szCs w:val="20"/>
              </w:rPr>
              <w:t xml:space="preserve">/kg/day G-CSF </w:t>
            </w:r>
            <w:r w:rsidRPr="00A72915">
              <w:rPr>
                <w:rFonts w:ascii="Times New Roman" w:eastAsia="HY신명조"/>
                <w:szCs w:val="20"/>
              </w:rPr>
              <w:t>(E750, total 31)</w:t>
            </w:r>
          </w:p>
        </w:tc>
        <w:tc>
          <w:tcPr>
            <w:tcW w:w="828" w:type="pct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DFCBA37" w14:textId="3C5D440B" w:rsidR="00DE4CA1" w:rsidRPr="00A72915" w:rsidRDefault="00DE4CA1" w:rsidP="006A35A2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szCs w:val="20"/>
              </w:rPr>
            </w:pPr>
            <w:r w:rsidRPr="00A72915">
              <w:rPr>
                <w:rFonts w:ascii="Times New Roman" w:eastAsia="HY신명조" w:hint="eastAsia"/>
                <w:szCs w:val="20"/>
              </w:rPr>
              <w:t>29 (</w:t>
            </w:r>
            <w:r w:rsidRPr="00A72915">
              <w:rPr>
                <w:rFonts w:ascii="Times New Roman" w:eastAsia="HY신명조"/>
                <w:szCs w:val="20"/>
              </w:rPr>
              <w:t>90.3%) vs.</w:t>
            </w:r>
          </w:p>
          <w:p w14:paraId="058A8D99" w14:textId="77777777" w:rsidR="00DE4CA1" w:rsidRPr="00A72915" w:rsidRDefault="00DE4CA1" w:rsidP="006A35A2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szCs w:val="20"/>
              </w:rPr>
            </w:pPr>
            <w:r w:rsidRPr="00A72915">
              <w:rPr>
                <w:rFonts w:ascii="Times New Roman" w:eastAsia="HY신명조" w:hint="eastAsia"/>
                <w:szCs w:val="20"/>
              </w:rPr>
              <w:t>52</w:t>
            </w:r>
            <w:r w:rsidRPr="00A72915">
              <w:rPr>
                <w:rFonts w:ascii="Times New Roman" w:eastAsia="HY신명조"/>
                <w:szCs w:val="20"/>
              </w:rPr>
              <w:t xml:space="preserve"> (91.2%) </w:t>
            </w:r>
          </w:p>
          <w:p w14:paraId="3FBA2384" w14:textId="77777777" w:rsidR="00DE4CA1" w:rsidRPr="00A72915" w:rsidRDefault="00DE4CA1" w:rsidP="006A35A2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szCs w:val="20"/>
              </w:rPr>
            </w:pPr>
            <w:r w:rsidRPr="00A72915">
              <w:rPr>
                <w:rFonts w:ascii="Times New Roman" w:eastAsia="HY신명조"/>
                <w:szCs w:val="20"/>
              </w:rPr>
              <w:t>42 (87.5%)</w:t>
            </w:r>
          </w:p>
          <w:p w14:paraId="25D72B10" w14:textId="2AEC41CA" w:rsidR="00DE4CA1" w:rsidRPr="00A72915" w:rsidRDefault="00DE4CA1" w:rsidP="006A35A2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szCs w:val="20"/>
              </w:rPr>
            </w:pPr>
            <w:r w:rsidRPr="00A72915">
              <w:rPr>
                <w:rFonts w:ascii="Times New Roman" w:eastAsia="HY신명조"/>
                <w:szCs w:val="20"/>
              </w:rPr>
              <w:t>31 (100%)</w:t>
            </w:r>
          </w:p>
        </w:tc>
        <w:tc>
          <w:tcPr>
            <w:tcW w:w="874" w:type="pct"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0FD6DE0" w14:textId="4743F742" w:rsidR="00DE4CA1" w:rsidRPr="00A72915" w:rsidRDefault="00DE4CA1" w:rsidP="00A96EFE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szCs w:val="20"/>
              </w:rPr>
            </w:pPr>
            <w:r w:rsidRPr="00A72915">
              <w:rPr>
                <w:rFonts w:ascii="Times New Roman" w:eastAsia="HY신명조"/>
                <w:szCs w:val="20"/>
              </w:rPr>
              <w:t>26</w:t>
            </w:r>
            <w:r w:rsidRPr="00A72915">
              <w:rPr>
                <w:rFonts w:ascii="Times New Roman" w:eastAsia="HY신명조" w:hint="eastAsia"/>
                <w:szCs w:val="20"/>
              </w:rPr>
              <w:t xml:space="preserve"> (</w:t>
            </w:r>
            <w:r w:rsidRPr="00A72915">
              <w:rPr>
                <w:rFonts w:ascii="Times New Roman" w:eastAsia="HY신명조"/>
                <w:szCs w:val="20"/>
              </w:rPr>
              <w:t>83.9%) vs.</w:t>
            </w:r>
          </w:p>
          <w:p w14:paraId="456D1380" w14:textId="6C9A4004" w:rsidR="00DE4CA1" w:rsidRPr="00A72915" w:rsidRDefault="00DE4CA1" w:rsidP="00A96EFE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szCs w:val="20"/>
              </w:rPr>
            </w:pPr>
            <w:r w:rsidRPr="00A72915">
              <w:rPr>
                <w:rFonts w:ascii="Times New Roman" w:eastAsia="HY신명조"/>
                <w:szCs w:val="20"/>
              </w:rPr>
              <w:t xml:space="preserve">17 (29.8%) </w:t>
            </w:r>
          </w:p>
          <w:p w14:paraId="0491E959" w14:textId="443A5F2F" w:rsidR="00DE4CA1" w:rsidRPr="00A72915" w:rsidRDefault="00DE4CA1" w:rsidP="00A96EFE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szCs w:val="20"/>
              </w:rPr>
            </w:pPr>
            <w:r w:rsidRPr="00A72915">
              <w:rPr>
                <w:rFonts w:ascii="Times New Roman" w:eastAsia="HY신명조"/>
                <w:szCs w:val="20"/>
              </w:rPr>
              <w:t>33 (68.8%)</w:t>
            </w:r>
          </w:p>
          <w:p w14:paraId="544CF14B" w14:textId="6870771E" w:rsidR="00DE4CA1" w:rsidRPr="00A72915" w:rsidRDefault="00DE4CA1" w:rsidP="00A96EFE">
            <w:pPr>
              <w:widowControl/>
              <w:wordWrap/>
              <w:autoSpaceDE/>
              <w:autoSpaceDN/>
              <w:jc w:val="center"/>
              <w:rPr>
                <w:rFonts w:ascii="Times New Roman" w:eastAsia="HY신명조"/>
                <w:szCs w:val="20"/>
              </w:rPr>
            </w:pPr>
            <w:r w:rsidRPr="00A72915">
              <w:rPr>
                <w:rFonts w:ascii="Times New Roman" w:eastAsia="HY신명조"/>
                <w:szCs w:val="20"/>
              </w:rPr>
              <w:t>23 (71.9%)</w:t>
            </w:r>
          </w:p>
        </w:tc>
      </w:tr>
    </w:tbl>
    <w:p w14:paraId="3E394001" w14:textId="28AD2D41" w:rsidR="001E5294" w:rsidRPr="00A72915" w:rsidRDefault="001E5294" w:rsidP="00B40759">
      <w:pPr>
        <w:rPr>
          <w:rFonts w:ascii="Times New Roman" w:eastAsia="HY신명조"/>
          <w:szCs w:val="20"/>
        </w:rPr>
      </w:pPr>
    </w:p>
    <w:p w14:paraId="3323516E" w14:textId="1991BA8F" w:rsidR="006161B2" w:rsidRPr="00A72915" w:rsidRDefault="00F16ACB" w:rsidP="006161B2">
      <w:pPr>
        <w:rPr>
          <w:rFonts w:ascii="Times New Roman" w:eastAsia="HY신명조"/>
          <w:szCs w:val="20"/>
        </w:rPr>
      </w:pPr>
      <w:r w:rsidRPr="00A72915">
        <w:rPr>
          <w:rFonts w:ascii="Times New Roman" w:eastAsia="HY신명조"/>
          <w:b/>
          <w:szCs w:val="20"/>
        </w:rPr>
        <w:t>Abbreviation</w:t>
      </w:r>
      <w:r w:rsidR="00803C9C" w:rsidRPr="00A72915">
        <w:rPr>
          <w:rFonts w:ascii="Times New Roman" w:eastAsia="HY신명조"/>
          <w:b/>
          <w:szCs w:val="20"/>
        </w:rPr>
        <w:t>s</w:t>
      </w:r>
      <w:r w:rsidRPr="00A72915">
        <w:rPr>
          <w:rFonts w:ascii="Times New Roman" w:eastAsia="HY신명조"/>
          <w:b/>
          <w:szCs w:val="20"/>
        </w:rPr>
        <w:t>:</w:t>
      </w:r>
      <w:r w:rsidRPr="00A72915">
        <w:rPr>
          <w:rFonts w:ascii="Times New Roman" w:eastAsia="HY신명조"/>
          <w:szCs w:val="20"/>
        </w:rPr>
        <w:t xml:space="preserve"> NHL</w:t>
      </w:r>
      <w:r w:rsidR="00715C70" w:rsidRPr="00A72915">
        <w:rPr>
          <w:rFonts w:ascii="Times New Roman" w:eastAsia="HY신명조"/>
          <w:szCs w:val="20"/>
        </w:rPr>
        <w:t xml:space="preserve">, </w:t>
      </w:r>
      <w:r w:rsidR="000E36AE" w:rsidRPr="00A72915">
        <w:rPr>
          <w:rFonts w:ascii="Times New Roman" w:eastAsia="HY신명조"/>
          <w:szCs w:val="20"/>
        </w:rPr>
        <w:t>n</w:t>
      </w:r>
      <w:r w:rsidRPr="00A72915">
        <w:rPr>
          <w:rFonts w:ascii="Times New Roman" w:eastAsia="HY신명조"/>
          <w:szCs w:val="20"/>
        </w:rPr>
        <w:t>on-Hodgkin lymphoma</w:t>
      </w:r>
      <w:r w:rsidR="00715C70" w:rsidRPr="00A72915">
        <w:rPr>
          <w:rFonts w:ascii="Times New Roman" w:eastAsia="HY신명조"/>
          <w:szCs w:val="20"/>
        </w:rPr>
        <w:t xml:space="preserve">; ANC, absolute neutrophil counts; </w:t>
      </w:r>
      <w:r w:rsidR="00B00929" w:rsidRPr="00A72915">
        <w:rPr>
          <w:rFonts w:ascii="Times New Roman" w:eastAsia="HY신명조"/>
          <w:szCs w:val="20"/>
        </w:rPr>
        <w:t>G-CSF, granulocyte colony-stimulating factor;</w:t>
      </w:r>
      <w:r w:rsidR="00034C27" w:rsidRPr="00A72915">
        <w:rPr>
          <w:rFonts w:ascii="Times New Roman" w:eastAsia="HY신명조"/>
          <w:szCs w:val="20"/>
        </w:rPr>
        <w:t xml:space="preserve"> HL, Hodgkin lymphoma;</w:t>
      </w:r>
      <w:r w:rsidR="00D03E59" w:rsidRPr="00A72915">
        <w:rPr>
          <w:rFonts w:ascii="Times New Roman" w:eastAsia="HY신명조"/>
          <w:szCs w:val="20"/>
        </w:rPr>
        <w:t xml:space="preserve"> </w:t>
      </w:r>
      <w:r w:rsidR="00264C7D" w:rsidRPr="00A72915">
        <w:rPr>
          <w:rFonts w:ascii="Times New Roman" w:eastAsia="HY신명조"/>
          <w:szCs w:val="20"/>
        </w:rPr>
        <w:t xml:space="preserve">NA, </w:t>
      </w:r>
      <w:r w:rsidR="000E36AE" w:rsidRPr="00A72915">
        <w:rPr>
          <w:rFonts w:ascii="Times New Roman" w:eastAsia="HY신명조"/>
          <w:szCs w:val="20"/>
        </w:rPr>
        <w:t xml:space="preserve">not </w:t>
      </w:r>
      <w:r w:rsidR="00264C7D" w:rsidRPr="00A72915">
        <w:rPr>
          <w:rFonts w:ascii="Times New Roman" w:eastAsia="HY신명조"/>
          <w:szCs w:val="20"/>
        </w:rPr>
        <w:t>applica</w:t>
      </w:r>
      <w:r w:rsidR="00D03E59" w:rsidRPr="00A72915">
        <w:rPr>
          <w:rFonts w:ascii="Times New Roman" w:eastAsia="HY신명조"/>
          <w:szCs w:val="20"/>
        </w:rPr>
        <w:t>ble</w:t>
      </w:r>
      <w:r w:rsidR="00264C7D" w:rsidRPr="00A72915">
        <w:rPr>
          <w:rFonts w:ascii="Times New Roman" w:eastAsia="HY신명조"/>
          <w:szCs w:val="20"/>
        </w:rPr>
        <w:t>; RBC, red blood cell;</w:t>
      </w:r>
      <w:r w:rsidR="008471AE" w:rsidRPr="00A72915">
        <w:rPr>
          <w:rFonts w:ascii="Times New Roman" w:eastAsia="HY신명조"/>
          <w:szCs w:val="20"/>
        </w:rPr>
        <w:t xml:space="preserve"> MM, multiple myeloma</w:t>
      </w:r>
      <w:r w:rsidR="00803C9C" w:rsidRPr="00A72915">
        <w:rPr>
          <w:rFonts w:ascii="Times New Roman" w:eastAsia="HY신명조"/>
          <w:szCs w:val="20"/>
        </w:rPr>
        <w:t>.</w:t>
      </w:r>
    </w:p>
    <w:p w14:paraId="7521C4DC" w14:textId="77777777" w:rsidR="003524D6" w:rsidRPr="00A72915" w:rsidRDefault="003524D6" w:rsidP="007A25D0">
      <w:pPr>
        <w:wordWrap/>
        <w:spacing w:line="480" w:lineRule="auto"/>
        <w:rPr>
          <w:rFonts w:ascii="Times New Roman" w:eastAsia="HY신명조"/>
          <w:b/>
          <w:color w:val="5B9BD5" w:themeColor="accent1"/>
          <w:szCs w:val="20"/>
        </w:rPr>
      </w:pPr>
    </w:p>
    <w:p w14:paraId="2B8A3292" w14:textId="77777777" w:rsidR="003524D6" w:rsidRPr="00A72915" w:rsidRDefault="003524D6" w:rsidP="007A25D0">
      <w:pPr>
        <w:wordWrap/>
        <w:spacing w:line="480" w:lineRule="auto"/>
        <w:rPr>
          <w:rFonts w:ascii="Times New Roman" w:eastAsia="Arial Unicode MS"/>
          <w:b/>
          <w:color w:val="5B9BD5" w:themeColor="accent1"/>
          <w:sz w:val="24"/>
        </w:rPr>
      </w:pPr>
      <w:bookmarkStart w:id="0" w:name="_GoBack"/>
      <w:bookmarkEnd w:id="0"/>
    </w:p>
    <w:sectPr w:rsidR="003524D6" w:rsidRPr="00A72915" w:rsidSect="00A35842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54366E" w14:textId="77777777" w:rsidR="0002286C" w:rsidRDefault="0002286C" w:rsidP="004F0B06">
      <w:r>
        <w:separator/>
      </w:r>
    </w:p>
  </w:endnote>
  <w:endnote w:type="continuationSeparator" w:id="0">
    <w:p w14:paraId="3084FB9F" w14:textId="77777777" w:rsidR="0002286C" w:rsidRDefault="0002286C" w:rsidP="004F0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894159" w14:textId="77777777" w:rsidR="0002286C" w:rsidRDefault="0002286C" w:rsidP="004F0B06">
      <w:r>
        <w:separator/>
      </w:r>
    </w:p>
  </w:footnote>
  <w:footnote w:type="continuationSeparator" w:id="0">
    <w:p w14:paraId="77D8F04A" w14:textId="77777777" w:rsidR="0002286C" w:rsidRDefault="0002286C" w:rsidP="004F0B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2F7C09"/>
    <w:multiLevelType w:val="hybridMultilevel"/>
    <w:tmpl w:val="A0043D20"/>
    <w:lvl w:ilvl="0" w:tplc="481E237C">
      <w:start w:val="3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0A50ECD"/>
    <w:multiLevelType w:val="hybridMultilevel"/>
    <w:tmpl w:val="26E0D220"/>
    <w:lvl w:ilvl="0" w:tplc="F50A0A0E">
      <w:numFmt w:val="bullet"/>
      <w:lvlText w:val=""/>
      <w:lvlJc w:val="left"/>
      <w:pPr>
        <w:ind w:left="760" w:hanging="360"/>
      </w:pPr>
      <w:rPr>
        <w:rFonts w:ascii="Wingdings" w:eastAsia="Arial Unicode MS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33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QwNDEyMzIzNDG2NDdW0lEKTi0uzszPAykwrAUAbRkDuywAAAA="/>
  </w:docVars>
  <w:rsids>
    <w:rsidRoot w:val="00E64E7C"/>
    <w:rsid w:val="00001ACE"/>
    <w:rsid w:val="000047BA"/>
    <w:rsid w:val="000079CC"/>
    <w:rsid w:val="0002286C"/>
    <w:rsid w:val="00034C27"/>
    <w:rsid w:val="00040587"/>
    <w:rsid w:val="000456B7"/>
    <w:rsid w:val="000467C3"/>
    <w:rsid w:val="00052090"/>
    <w:rsid w:val="0006249D"/>
    <w:rsid w:val="00066FD3"/>
    <w:rsid w:val="00073EA3"/>
    <w:rsid w:val="00083B7B"/>
    <w:rsid w:val="000840DF"/>
    <w:rsid w:val="000908F4"/>
    <w:rsid w:val="00090AAF"/>
    <w:rsid w:val="00090D90"/>
    <w:rsid w:val="00092B2F"/>
    <w:rsid w:val="000A39BD"/>
    <w:rsid w:val="000E29B3"/>
    <w:rsid w:val="000E36AE"/>
    <w:rsid w:val="00117217"/>
    <w:rsid w:val="0011730D"/>
    <w:rsid w:val="00117C3A"/>
    <w:rsid w:val="00146597"/>
    <w:rsid w:val="00147914"/>
    <w:rsid w:val="00156CDA"/>
    <w:rsid w:val="001624C4"/>
    <w:rsid w:val="0016305D"/>
    <w:rsid w:val="001633BE"/>
    <w:rsid w:val="00173995"/>
    <w:rsid w:val="00174B3A"/>
    <w:rsid w:val="001807DE"/>
    <w:rsid w:val="00190D29"/>
    <w:rsid w:val="0019120D"/>
    <w:rsid w:val="001C099D"/>
    <w:rsid w:val="001D1B3A"/>
    <w:rsid w:val="001E520C"/>
    <w:rsid w:val="001E5294"/>
    <w:rsid w:val="00201BEA"/>
    <w:rsid w:val="00234481"/>
    <w:rsid w:val="00241F6C"/>
    <w:rsid w:val="00262A64"/>
    <w:rsid w:val="00264C7D"/>
    <w:rsid w:val="002657B7"/>
    <w:rsid w:val="00273540"/>
    <w:rsid w:val="00294530"/>
    <w:rsid w:val="002C7B1C"/>
    <w:rsid w:val="002D5AAF"/>
    <w:rsid w:val="002E4CBD"/>
    <w:rsid w:val="002E6E4A"/>
    <w:rsid w:val="003017E7"/>
    <w:rsid w:val="00304AD8"/>
    <w:rsid w:val="003134EE"/>
    <w:rsid w:val="0031457C"/>
    <w:rsid w:val="00314993"/>
    <w:rsid w:val="00326732"/>
    <w:rsid w:val="003524D6"/>
    <w:rsid w:val="003605F9"/>
    <w:rsid w:val="003922A6"/>
    <w:rsid w:val="00393467"/>
    <w:rsid w:val="003B13CA"/>
    <w:rsid w:val="003B76F2"/>
    <w:rsid w:val="003D4EE1"/>
    <w:rsid w:val="003E5CBC"/>
    <w:rsid w:val="003F2A51"/>
    <w:rsid w:val="0041316D"/>
    <w:rsid w:val="004141F0"/>
    <w:rsid w:val="004311F5"/>
    <w:rsid w:val="00442623"/>
    <w:rsid w:val="0044533F"/>
    <w:rsid w:val="00451190"/>
    <w:rsid w:val="00455061"/>
    <w:rsid w:val="00463A68"/>
    <w:rsid w:val="0047208B"/>
    <w:rsid w:val="00477C19"/>
    <w:rsid w:val="00485766"/>
    <w:rsid w:val="00495DF4"/>
    <w:rsid w:val="0049741C"/>
    <w:rsid w:val="004B3010"/>
    <w:rsid w:val="004B592A"/>
    <w:rsid w:val="004C11C1"/>
    <w:rsid w:val="004C7613"/>
    <w:rsid w:val="004E25D5"/>
    <w:rsid w:val="004F0B06"/>
    <w:rsid w:val="00515032"/>
    <w:rsid w:val="00524B03"/>
    <w:rsid w:val="005500B6"/>
    <w:rsid w:val="00565674"/>
    <w:rsid w:val="00582071"/>
    <w:rsid w:val="00595DAE"/>
    <w:rsid w:val="005A1C20"/>
    <w:rsid w:val="005A742F"/>
    <w:rsid w:val="005C4106"/>
    <w:rsid w:val="005C488E"/>
    <w:rsid w:val="005D31A5"/>
    <w:rsid w:val="005D5DCC"/>
    <w:rsid w:val="006161B2"/>
    <w:rsid w:val="00622C24"/>
    <w:rsid w:val="00642DAD"/>
    <w:rsid w:val="00646A56"/>
    <w:rsid w:val="006714B3"/>
    <w:rsid w:val="006718AF"/>
    <w:rsid w:val="0068597D"/>
    <w:rsid w:val="006922B4"/>
    <w:rsid w:val="00693F22"/>
    <w:rsid w:val="006A35A2"/>
    <w:rsid w:val="006B6324"/>
    <w:rsid w:val="006B656C"/>
    <w:rsid w:val="006D1FF4"/>
    <w:rsid w:val="006D2D75"/>
    <w:rsid w:val="006F7019"/>
    <w:rsid w:val="006F767D"/>
    <w:rsid w:val="00711753"/>
    <w:rsid w:val="00712529"/>
    <w:rsid w:val="00715C70"/>
    <w:rsid w:val="00722EB8"/>
    <w:rsid w:val="00733945"/>
    <w:rsid w:val="00745336"/>
    <w:rsid w:val="00752C5C"/>
    <w:rsid w:val="0076183B"/>
    <w:rsid w:val="0077489D"/>
    <w:rsid w:val="007750A4"/>
    <w:rsid w:val="007A0058"/>
    <w:rsid w:val="007A25D0"/>
    <w:rsid w:val="007A5AF6"/>
    <w:rsid w:val="007C7F07"/>
    <w:rsid w:val="007D085A"/>
    <w:rsid w:val="007F2529"/>
    <w:rsid w:val="00803C9C"/>
    <w:rsid w:val="00807E12"/>
    <w:rsid w:val="00813F5E"/>
    <w:rsid w:val="008170EC"/>
    <w:rsid w:val="008471AE"/>
    <w:rsid w:val="0087218C"/>
    <w:rsid w:val="0087288A"/>
    <w:rsid w:val="00874910"/>
    <w:rsid w:val="0087608B"/>
    <w:rsid w:val="00883302"/>
    <w:rsid w:val="00887F3B"/>
    <w:rsid w:val="00890BB6"/>
    <w:rsid w:val="008C35C5"/>
    <w:rsid w:val="008C527E"/>
    <w:rsid w:val="00905E5F"/>
    <w:rsid w:val="0091207D"/>
    <w:rsid w:val="00933CAB"/>
    <w:rsid w:val="009355B9"/>
    <w:rsid w:val="00975E98"/>
    <w:rsid w:val="00975EED"/>
    <w:rsid w:val="00995EAE"/>
    <w:rsid w:val="009973C8"/>
    <w:rsid w:val="009A67E9"/>
    <w:rsid w:val="009B0470"/>
    <w:rsid w:val="009B6FA7"/>
    <w:rsid w:val="009D7304"/>
    <w:rsid w:val="009F2C20"/>
    <w:rsid w:val="00A21D78"/>
    <w:rsid w:val="00A24216"/>
    <w:rsid w:val="00A35842"/>
    <w:rsid w:val="00A36D18"/>
    <w:rsid w:val="00A67612"/>
    <w:rsid w:val="00A72915"/>
    <w:rsid w:val="00A85968"/>
    <w:rsid w:val="00A87B99"/>
    <w:rsid w:val="00A95C56"/>
    <w:rsid w:val="00A96EFE"/>
    <w:rsid w:val="00AB3C3E"/>
    <w:rsid w:val="00AB41B2"/>
    <w:rsid w:val="00AB43E2"/>
    <w:rsid w:val="00AC42CD"/>
    <w:rsid w:val="00AD7834"/>
    <w:rsid w:val="00AE0DAE"/>
    <w:rsid w:val="00AE75B6"/>
    <w:rsid w:val="00AF3BD5"/>
    <w:rsid w:val="00AF4B6F"/>
    <w:rsid w:val="00B00929"/>
    <w:rsid w:val="00B02C33"/>
    <w:rsid w:val="00B052CE"/>
    <w:rsid w:val="00B05C3D"/>
    <w:rsid w:val="00B12397"/>
    <w:rsid w:val="00B17BFB"/>
    <w:rsid w:val="00B21749"/>
    <w:rsid w:val="00B2313D"/>
    <w:rsid w:val="00B31741"/>
    <w:rsid w:val="00B40759"/>
    <w:rsid w:val="00B41043"/>
    <w:rsid w:val="00B423FB"/>
    <w:rsid w:val="00B629D8"/>
    <w:rsid w:val="00B94447"/>
    <w:rsid w:val="00BA46A3"/>
    <w:rsid w:val="00BB4078"/>
    <w:rsid w:val="00BB41EA"/>
    <w:rsid w:val="00BC37BC"/>
    <w:rsid w:val="00BC75D9"/>
    <w:rsid w:val="00BD13D7"/>
    <w:rsid w:val="00BD1BA7"/>
    <w:rsid w:val="00BD44D9"/>
    <w:rsid w:val="00BD6FF4"/>
    <w:rsid w:val="00BD7098"/>
    <w:rsid w:val="00BF10CA"/>
    <w:rsid w:val="00C20F84"/>
    <w:rsid w:val="00C2653B"/>
    <w:rsid w:val="00C30376"/>
    <w:rsid w:val="00C35877"/>
    <w:rsid w:val="00C40101"/>
    <w:rsid w:val="00C57C63"/>
    <w:rsid w:val="00C704D7"/>
    <w:rsid w:val="00C8063D"/>
    <w:rsid w:val="00C812F5"/>
    <w:rsid w:val="00C86A47"/>
    <w:rsid w:val="00CA71B3"/>
    <w:rsid w:val="00CC17B1"/>
    <w:rsid w:val="00D03B7B"/>
    <w:rsid w:val="00D03E59"/>
    <w:rsid w:val="00D352AA"/>
    <w:rsid w:val="00D4538F"/>
    <w:rsid w:val="00D462A7"/>
    <w:rsid w:val="00D46BAD"/>
    <w:rsid w:val="00D505D3"/>
    <w:rsid w:val="00D57526"/>
    <w:rsid w:val="00D66AE1"/>
    <w:rsid w:val="00D735E7"/>
    <w:rsid w:val="00D7766D"/>
    <w:rsid w:val="00D918C2"/>
    <w:rsid w:val="00D9196C"/>
    <w:rsid w:val="00D9327A"/>
    <w:rsid w:val="00D958B9"/>
    <w:rsid w:val="00DA213B"/>
    <w:rsid w:val="00DA3033"/>
    <w:rsid w:val="00DA371B"/>
    <w:rsid w:val="00DB32DB"/>
    <w:rsid w:val="00DB571A"/>
    <w:rsid w:val="00DC0150"/>
    <w:rsid w:val="00DC2573"/>
    <w:rsid w:val="00DC2FA8"/>
    <w:rsid w:val="00DC44A8"/>
    <w:rsid w:val="00DD21B8"/>
    <w:rsid w:val="00DE277C"/>
    <w:rsid w:val="00DE4CA1"/>
    <w:rsid w:val="00DF05CE"/>
    <w:rsid w:val="00DF2D36"/>
    <w:rsid w:val="00E003AE"/>
    <w:rsid w:val="00E14D10"/>
    <w:rsid w:val="00E222AE"/>
    <w:rsid w:val="00E441E8"/>
    <w:rsid w:val="00E61FBB"/>
    <w:rsid w:val="00E64E7C"/>
    <w:rsid w:val="00E7595D"/>
    <w:rsid w:val="00E87F52"/>
    <w:rsid w:val="00EA1A2A"/>
    <w:rsid w:val="00EA2782"/>
    <w:rsid w:val="00EA465F"/>
    <w:rsid w:val="00EA498B"/>
    <w:rsid w:val="00EA7D00"/>
    <w:rsid w:val="00EB3AE7"/>
    <w:rsid w:val="00EC057F"/>
    <w:rsid w:val="00EE63C9"/>
    <w:rsid w:val="00F051BF"/>
    <w:rsid w:val="00F16ACB"/>
    <w:rsid w:val="00F16B56"/>
    <w:rsid w:val="00F26C29"/>
    <w:rsid w:val="00F35490"/>
    <w:rsid w:val="00F372BF"/>
    <w:rsid w:val="00F42599"/>
    <w:rsid w:val="00F510D0"/>
    <w:rsid w:val="00F701A8"/>
    <w:rsid w:val="00F73CE9"/>
    <w:rsid w:val="00F77A5C"/>
    <w:rsid w:val="00F82831"/>
    <w:rsid w:val="00F908D9"/>
    <w:rsid w:val="00F90F9C"/>
    <w:rsid w:val="00F91453"/>
    <w:rsid w:val="00FA4B32"/>
    <w:rsid w:val="00FB3A92"/>
    <w:rsid w:val="00FC55A8"/>
    <w:rsid w:val="00FC5D72"/>
    <w:rsid w:val="00FC7ABF"/>
    <w:rsid w:val="00FE13FF"/>
    <w:rsid w:val="00FE7F65"/>
    <w:rsid w:val="00FF3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D5C2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64E7C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표 구분선3"/>
    <w:basedOn w:val="a1"/>
    <w:next w:val="a3"/>
    <w:uiPriority w:val="59"/>
    <w:rsid w:val="00E64E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E64E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F0B0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4"/>
    <w:uiPriority w:val="99"/>
    <w:rsid w:val="004F0B06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4F0B0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5"/>
    <w:uiPriority w:val="99"/>
    <w:rsid w:val="004F0B06"/>
    <w:rPr>
      <w:rFonts w:ascii="바탕" w:eastAsia="바탕" w:hAnsi="Times New Roman" w:cs="Times New Roman"/>
      <w:szCs w:val="24"/>
    </w:rPr>
  </w:style>
  <w:style w:type="paragraph" w:styleId="a6">
    <w:name w:val="List Paragraph"/>
    <w:basedOn w:val="a"/>
    <w:uiPriority w:val="34"/>
    <w:qFormat/>
    <w:rsid w:val="007D085A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7750A4"/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750A4"/>
    <w:rPr>
      <w:rFonts w:ascii="Segoe UI" w:eastAsia="바탕" w:hAnsi="Segoe UI" w:cs="Segoe UI"/>
      <w:kern w:val="2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C40101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C40101"/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C40101"/>
    <w:rPr>
      <w:rFonts w:ascii="바탕" w:eastAsia="바탕" w:hAnsi="Times New Roman"/>
      <w:kern w:val="2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C40101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C40101"/>
    <w:rPr>
      <w:rFonts w:ascii="바탕" w:eastAsia="바탕" w:hAnsi="Times New Roman"/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52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10-21T05:27:00Z</dcterms:created>
  <dcterms:modified xsi:type="dcterms:W3CDTF">2020-05-19T12:52:00Z</dcterms:modified>
</cp:coreProperties>
</file>